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9621F0" w14:textId="04AB0CA2" w:rsidR="005345C0" w:rsidRDefault="00E514E5" w:rsidP="001B32D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 w:bidi="ar-SA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 w:bidi="ar-SA"/>
        </w:rPr>
        <w:t xml:space="preserve">Supplementary </w:t>
      </w:r>
      <w:r w:rsidR="00CF5616" w:rsidRPr="009568AF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 w:bidi="ar-SA"/>
        </w:rPr>
        <w:t xml:space="preserve">Fig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 w:bidi="ar-SA"/>
        </w:rPr>
        <w:t>S</w:t>
      </w:r>
      <w:r w:rsidR="00CF5616" w:rsidRPr="009568AF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 w:bidi="ar-SA"/>
        </w:rPr>
        <w:t>1</w:t>
      </w:r>
      <w:r w:rsidR="00A463C1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 w:bidi="ar-SA"/>
        </w:rPr>
        <w:t>.</w:t>
      </w:r>
      <w:r w:rsidR="00CF5616" w:rsidRPr="009568AF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 w:bidi="ar-SA"/>
        </w:rPr>
        <w:t xml:space="preserve"> </w:t>
      </w:r>
      <w:r w:rsidR="00AB1683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 w:bidi="ar-SA"/>
        </w:rPr>
        <w:t xml:space="preserve">Dose response curve of </w:t>
      </w:r>
      <w:r w:rsidR="00AB1683" w:rsidRPr="00CC0175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 w:bidi="ar-SA"/>
        </w:rPr>
        <w:t xml:space="preserve">5-FU </w:t>
      </w:r>
      <w:r w:rsidR="00AB1683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 w:bidi="ar-SA"/>
        </w:rPr>
        <w:t xml:space="preserve">in CCA </w:t>
      </w:r>
      <w:r w:rsidR="00CF5616" w:rsidRPr="009568AF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en-GB" w:bidi="ar-SA"/>
        </w:rPr>
        <w:t xml:space="preserve">cell lines </w:t>
      </w:r>
    </w:p>
    <w:p w14:paraId="45DF9A74" w14:textId="68B17DBE" w:rsidR="00A764D2" w:rsidRDefault="00AB1683" w:rsidP="001B32D0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 w:eastAsia="en-GB" w:bidi="ar-SA"/>
        </w:rPr>
      </w:pPr>
      <w:r>
        <w:rPr>
          <w:rFonts w:ascii="Times New Roman" w:eastAsia="Times New Roman" w:hAnsi="Times New Roman" w:cs="Times New Roman"/>
          <w:sz w:val="24"/>
          <w:szCs w:val="24"/>
          <w:lang w:val="en-GB" w:eastAsia="en-GB" w:bidi="ar-SA"/>
        </w:rPr>
        <w:t>CCA c</w:t>
      </w:r>
      <w:r w:rsidR="005345C0" w:rsidRPr="005345C0">
        <w:rPr>
          <w:rFonts w:ascii="Times New Roman" w:eastAsia="Times New Roman" w:hAnsi="Times New Roman" w:cs="Times New Roman"/>
          <w:sz w:val="24"/>
          <w:szCs w:val="24"/>
          <w:lang w:val="en-GB" w:eastAsia="en-GB" w:bidi="ar-SA"/>
        </w:rPr>
        <w:t xml:space="preserve">ells were treated with </w:t>
      </w:r>
      <w:r w:rsidR="00615FEB" w:rsidRPr="00615FEB">
        <w:rPr>
          <w:rFonts w:ascii="Times New Roman" w:eastAsia="Times New Roman" w:hAnsi="Times New Roman" w:cs="Times New Roman"/>
          <w:sz w:val="24"/>
          <w:szCs w:val="24"/>
          <w:lang w:val="en-GB" w:eastAsia="en-GB" w:bidi="ar-SA"/>
        </w:rPr>
        <w:t>0.25</w:t>
      </w:r>
      <w:r w:rsidR="00615FEB">
        <w:rPr>
          <w:rFonts w:ascii="Times New Roman" w:eastAsia="Times New Roman" w:hAnsi="Times New Roman" w:cs="Times New Roman"/>
          <w:sz w:val="24"/>
          <w:szCs w:val="24"/>
          <w:lang w:val="en-GB" w:eastAsia="en-GB" w:bidi="ar-SA"/>
        </w:rPr>
        <w:t xml:space="preserve">, </w:t>
      </w:r>
      <w:r w:rsidR="00615FEB" w:rsidRPr="00615FEB">
        <w:rPr>
          <w:rFonts w:ascii="Times New Roman" w:eastAsia="Times New Roman" w:hAnsi="Times New Roman" w:cs="Times New Roman"/>
          <w:sz w:val="24"/>
          <w:szCs w:val="24"/>
          <w:lang w:val="en-GB" w:eastAsia="en-GB" w:bidi="ar-SA"/>
        </w:rPr>
        <w:t>2.5</w:t>
      </w:r>
      <w:r w:rsidR="00615FEB">
        <w:rPr>
          <w:rFonts w:ascii="Times New Roman" w:eastAsia="Times New Roman" w:hAnsi="Times New Roman" w:cs="Times New Roman"/>
          <w:sz w:val="24"/>
          <w:szCs w:val="24"/>
          <w:lang w:val="en-GB" w:eastAsia="en-GB" w:bidi="ar-SA"/>
        </w:rPr>
        <w:t xml:space="preserve">, </w:t>
      </w:r>
      <w:r w:rsidR="00615FEB" w:rsidRPr="00615FEB">
        <w:rPr>
          <w:rFonts w:ascii="Times New Roman" w:eastAsia="Times New Roman" w:hAnsi="Times New Roman" w:cs="Times New Roman"/>
          <w:sz w:val="24"/>
          <w:szCs w:val="24"/>
          <w:lang w:val="en-GB" w:eastAsia="en-GB" w:bidi="ar-SA"/>
        </w:rPr>
        <w:t>25</w:t>
      </w:r>
      <w:r w:rsidR="00615FEB">
        <w:rPr>
          <w:rFonts w:ascii="Times New Roman" w:eastAsia="Times New Roman" w:hAnsi="Times New Roman" w:cs="Times New Roman"/>
          <w:sz w:val="24"/>
          <w:szCs w:val="24"/>
          <w:lang w:val="en-GB" w:eastAsia="en-GB" w:bidi="ar-SA"/>
        </w:rPr>
        <w:t xml:space="preserve"> and </w:t>
      </w:r>
      <w:r w:rsidR="00615FEB" w:rsidRPr="00615FEB">
        <w:rPr>
          <w:rFonts w:ascii="Times New Roman" w:eastAsia="Times New Roman" w:hAnsi="Times New Roman" w:cs="Times New Roman"/>
          <w:sz w:val="24"/>
          <w:szCs w:val="24"/>
          <w:lang w:val="en-GB" w:eastAsia="en-GB" w:bidi="ar-SA"/>
        </w:rPr>
        <w:t>250</w:t>
      </w:r>
      <w:r w:rsidR="00615FEB">
        <w:rPr>
          <w:rFonts w:ascii="Times New Roman" w:eastAsia="Times New Roman" w:hAnsi="Times New Roman" w:cs="Times New Roman"/>
          <w:sz w:val="24"/>
          <w:szCs w:val="24"/>
          <w:lang w:val="en-GB" w:eastAsia="en-GB" w:bidi="ar-SA"/>
        </w:rPr>
        <w:t xml:space="preserve"> </w:t>
      </w:r>
      <w:r w:rsidR="00615FEB" w:rsidRPr="00615FEB">
        <w:rPr>
          <w:rFonts w:ascii="Times New Roman" w:eastAsia="Times New Roman" w:hAnsi="Times New Roman" w:cs="Times New Roman"/>
          <w:sz w:val="24"/>
          <w:szCs w:val="24"/>
          <w:lang w:val="en-GB" w:eastAsia="en-GB" w:bidi="ar-SA"/>
        </w:rPr>
        <w:t>µM</w:t>
      </w:r>
      <w:r w:rsidR="00615FEB">
        <w:rPr>
          <w:rFonts w:ascii="Times New Roman" w:eastAsia="Times New Roman" w:hAnsi="Times New Roman" w:cs="Times New Roman"/>
          <w:sz w:val="24"/>
          <w:szCs w:val="24"/>
          <w:lang w:val="en-GB" w:eastAsia="en-GB" w:bidi="ar-SA"/>
        </w:rPr>
        <w:t xml:space="preserve"> </w:t>
      </w:r>
      <w:r w:rsidR="00697185">
        <w:rPr>
          <w:rFonts w:ascii="Times New Roman" w:eastAsia="Times New Roman" w:hAnsi="Times New Roman" w:cs="Times New Roman"/>
          <w:sz w:val="24"/>
          <w:szCs w:val="24"/>
          <w:lang w:val="en-GB" w:eastAsia="en-GB" w:bidi="ar-SA"/>
        </w:rPr>
        <w:t xml:space="preserve">of </w:t>
      </w:r>
      <w:r w:rsidR="00697185">
        <w:rPr>
          <w:rFonts w:ascii="Times New Roman" w:hAnsi="Times New Roman" w:cs="Times New Roman"/>
          <w:sz w:val="24"/>
          <w:szCs w:val="24"/>
        </w:rPr>
        <w:t xml:space="preserve">5-FU </w:t>
      </w:r>
      <w:r w:rsidR="009331AD" w:rsidRPr="005345C0">
        <w:rPr>
          <w:rFonts w:ascii="Times New Roman" w:eastAsia="Times New Roman" w:hAnsi="Times New Roman" w:cs="Times New Roman"/>
          <w:sz w:val="24"/>
          <w:szCs w:val="24"/>
          <w:lang w:val="en-GB" w:eastAsia="en-GB" w:bidi="ar-SA"/>
        </w:rPr>
        <w:t>for 48</w:t>
      </w:r>
      <w:r w:rsidR="009331AD">
        <w:rPr>
          <w:rFonts w:ascii="Times New Roman" w:eastAsia="Times New Roman" w:hAnsi="Times New Roman" w:cs="Times New Roman"/>
          <w:sz w:val="24"/>
          <w:szCs w:val="24"/>
          <w:lang w:val="en-GB" w:eastAsia="en-GB" w:bidi="ar-SA"/>
        </w:rPr>
        <w:t xml:space="preserve"> h</w:t>
      </w:r>
      <w:r w:rsidR="00E514E5">
        <w:rPr>
          <w:rFonts w:ascii="Times New Roman" w:eastAsia="Times New Roman" w:hAnsi="Times New Roman" w:cs="Times New Roman"/>
          <w:sz w:val="24"/>
          <w:szCs w:val="24"/>
          <w:lang w:val="en-GB" w:eastAsia="en-GB" w:bidi="ar-SA"/>
        </w:rPr>
        <w:t>.</w:t>
      </w:r>
      <w:r w:rsidR="005345C0" w:rsidRPr="005345C0">
        <w:rPr>
          <w:rFonts w:ascii="Times New Roman" w:eastAsia="Times New Roman" w:hAnsi="Times New Roman" w:cs="Times New Roman"/>
          <w:sz w:val="24"/>
          <w:szCs w:val="24"/>
          <w:lang w:val="en-GB" w:eastAsia="en-GB" w:bidi="ar-SA"/>
        </w:rPr>
        <w:t xml:space="preserve"> Cells treated with 0.1% DMSO were used as a vehicle control. The cell viability was determined using the MTT assay. Data are mean ± SD of three independent experiments. </w:t>
      </w:r>
    </w:p>
    <w:p w14:paraId="6294208D" w14:textId="040DCA2D" w:rsidR="00907707" w:rsidRDefault="00907707" w:rsidP="00CF5616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 w:eastAsia="en-GB" w:bidi="ar-SA"/>
        </w:rPr>
      </w:pPr>
    </w:p>
    <w:p w14:paraId="7C0B23BD" w14:textId="5DDA5C67" w:rsidR="00907707" w:rsidRPr="00742976" w:rsidRDefault="00712556" w:rsidP="00742976">
      <w:pPr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 w:eastAsia="en-GB" w:bidi="ar-SA"/>
        </w:rPr>
      </w:pPr>
      <w:bookmarkStart w:id="0" w:name="_GoBack"/>
      <w:r w:rsidRPr="00712556">
        <w:drawing>
          <wp:inline distT="0" distB="0" distL="0" distR="0" wp14:anchorId="1403C429" wp14:editId="0C5320DA">
            <wp:extent cx="4262120" cy="31896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2120" cy="3189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907707" w:rsidRPr="00742976" w:rsidSect="00605BAA">
      <w:pgSz w:w="11906" w:h="16838" w:code="9"/>
      <w:pgMar w:top="1417" w:right="1531" w:bottom="1077" w:left="1531" w:header="1020" w:footer="850" w:gutter="0"/>
      <w:lnNumType w:countBy="1" w:restart="continuous"/>
      <w:pgNumType w:start="1"/>
      <w:cols w:space="425"/>
      <w:titlePg/>
      <w:docGrid w:type="lines"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26FC9E" w16cex:dateUtc="2020-10-06T19:24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eelawadee">
    <w:panose1 w:val="020B0502040204020203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616"/>
    <w:rsid w:val="000179FE"/>
    <w:rsid w:val="00053A29"/>
    <w:rsid w:val="00090827"/>
    <w:rsid w:val="000B5BD5"/>
    <w:rsid w:val="000E46C6"/>
    <w:rsid w:val="000F07C0"/>
    <w:rsid w:val="000F517C"/>
    <w:rsid w:val="000F5E66"/>
    <w:rsid w:val="000F7F46"/>
    <w:rsid w:val="00117934"/>
    <w:rsid w:val="001452CE"/>
    <w:rsid w:val="00155DD9"/>
    <w:rsid w:val="0016273A"/>
    <w:rsid w:val="00163F42"/>
    <w:rsid w:val="00181F66"/>
    <w:rsid w:val="001A3AFE"/>
    <w:rsid w:val="001B32D0"/>
    <w:rsid w:val="001C5DAA"/>
    <w:rsid w:val="001F0BA6"/>
    <w:rsid w:val="001F1290"/>
    <w:rsid w:val="001F277B"/>
    <w:rsid w:val="002049EA"/>
    <w:rsid w:val="00215E05"/>
    <w:rsid w:val="0023067F"/>
    <w:rsid w:val="00262AB3"/>
    <w:rsid w:val="00271851"/>
    <w:rsid w:val="002962E5"/>
    <w:rsid w:val="002C671A"/>
    <w:rsid w:val="002D079E"/>
    <w:rsid w:val="002D551D"/>
    <w:rsid w:val="003167D0"/>
    <w:rsid w:val="00316EB3"/>
    <w:rsid w:val="00323462"/>
    <w:rsid w:val="00357297"/>
    <w:rsid w:val="003602D4"/>
    <w:rsid w:val="00363960"/>
    <w:rsid w:val="003770D7"/>
    <w:rsid w:val="00377CE1"/>
    <w:rsid w:val="00382D62"/>
    <w:rsid w:val="003853EF"/>
    <w:rsid w:val="003939BD"/>
    <w:rsid w:val="003A0C17"/>
    <w:rsid w:val="003B1861"/>
    <w:rsid w:val="003B18D2"/>
    <w:rsid w:val="003B6386"/>
    <w:rsid w:val="003D2F93"/>
    <w:rsid w:val="003D67B8"/>
    <w:rsid w:val="003E4322"/>
    <w:rsid w:val="00427111"/>
    <w:rsid w:val="00476BFB"/>
    <w:rsid w:val="0048211C"/>
    <w:rsid w:val="004E55ED"/>
    <w:rsid w:val="004F63AB"/>
    <w:rsid w:val="00503DF9"/>
    <w:rsid w:val="00522B89"/>
    <w:rsid w:val="005345C0"/>
    <w:rsid w:val="00536FBB"/>
    <w:rsid w:val="005508FF"/>
    <w:rsid w:val="00563BFE"/>
    <w:rsid w:val="00592D88"/>
    <w:rsid w:val="005B4CFD"/>
    <w:rsid w:val="005C086A"/>
    <w:rsid w:val="005F0FDE"/>
    <w:rsid w:val="005F1625"/>
    <w:rsid w:val="005F63C1"/>
    <w:rsid w:val="0060084E"/>
    <w:rsid w:val="006068BB"/>
    <w:rsid w:val="00615FEB"/>
    <w:rsid w:val="0066431A"/>
    <w:rsid w:val="0068488B"/>
    <w:rsid w:val="00686B67"/>
    <w:rsid w:val="006908B4"/>
    <w:rsid w:val="0069601C"/>
    <w:rsid w:val="00697185"/>
    <w:rsid w:val="006A249C"/>
    <w:rsid w:val="006A596A"/>
    <w:rsid w:val="006B0932"/>
    <w:rsid w:val="006B1280"/>
    <w:rsid w:val="006B6BD2"/>
    <w:rsid w:val="006D2108"/>
    <w:rsid w:val="006D5425"/>
    <w:rsid w:val="00712556"/>
    <w:rsid w:val="00717483"/>
    <w:rsid w:val="00727C0D"/>
    <w:rsid w:val="00742976"/>
    <w:rsid w:val="007522F2"/>
    <w:rsid w:val="0077140E"/>
    <w:rsid w:val="00772C9A"/>
    <w:rsid w:val="00777D44"/>
    <w:rsid w:val="00795F51"/>
    <w:rsid w:val="007A1047"/>
    <w:rsid w:val="00825754"/>
    <w:rsid w:val="00833CDB"/>
    <w:rsid w:val="00840C0C"/>
    <w:rsid w:val="00866822"/>
    <w:rsid w:val="00880F97"/>
    <w:rsid w:val="00882E24"/>
    <w:rsid w:val="008C1B39"/>
    <w:rsid w:val="008C248A"/>
    <w:rsid w:val="008C53DF"/>
    <w:rsid w:val="00906C39"/>
    <w:rsid w:val="00907707"/>
    <w:rsid w:val="00915FB4"/>
    <w:rsid w:val="009265C7"/>
    <w:rsid w:val="009331AD"/>
    <w:rsid w:val="009568AF"/>
    <w:rsid w:val="00957F98"/>
    <w:rsid w:val="00960C70"/>
    <w:rsid w:val="00977E6D"/>
    <w:rsid w:val="0098001C"/>
    <w:rsid w:val="009B285D"/>
    <w:rsid w:val="009C1D99"/>
    <w:rsid w:val="009E17B3"/>
    <w:rsid w:val="009E407D"/>
    <w:rsid w:val="009F4E68"/>
    <w:rsid w:val="009F612D"/>
    <w:rsid w:val="00A039E6"/>
    <w:rsid w:val="00A0506E"/>
    <w:rsid w:val="00A05E9A"/>
    <w:rsid w:val="00A13226"/>
    <w:rsid w:val="00A1737E"/>
    <w:rsid w:val="00A23243"/>
    <w:rsid w:val="00A4385E"/>
    <w:rsid w:val="00A463C1"/>
    <w:rsid w:val="00A764D2"/>
    <w:rsid w:val="00AB1683"/>
    <w:rsid w:val="00AD14D9"/>
    <w:rsid w:val="00AE3F30"/>
    <w:rsid w:val="00AE5DBC"/>
    <w:rsid w:val="00AF1B11"/>
    <w:rsid w:val="00B16133"/>
    <w:rsid w:val="00B40CD9"/>
    <w:rsid w:val="00B44812"/>
    <w:rsid w:val="00B44CA3"/>
    <w:rsid w:val="00B7143B"/>
    <w:rsid w:val="00B7401E"/>
    <w:rsid w:val="00B857F8"/>
    <w:rsid w:val="00B91CC6"/>
    <w:rsid w:val="00BA5F45"/>
    <w:rsid w:val="00BB2BEC"/>
    <w:rsid w:val="00BB3050"/>
    <w:rsid w:val="00BB5DA5"/>
    <w:rsid w:val="00BB6A42"/>
    <w:rsid w:val="00BE77BF"/>
    <w:rsid w:val="00BF52D3"/>
    <w:rsid w:val="00C03705"/>
    <w:rsid w:val="00C15524"/>
    <w:rsid w:val="00C17A51"/>
    <w:rsid w:val="00C20962"/>
    <w:rsid w:val="00C34F88"/>
    <w:rsid w:val="00C47305"/>
    <w:rsid w:val="00C676AB"/>
    <w:rsid w:val="00C75E0E"/>
    <w:rsid w:val="00C82F76"/>
    <w:rsid w:val="00CA28A4"/>
    <w:rsid w:val="00CC0175"/>
    <w:rsid w:val="00CC3765"/>
    <w:rsid w:val="00CC5311"/>
    <w:rsid w:val="00CD2CE3"/>
    <w:rsid w:val="00CF5616"/>
    <w:rsid w:val="00CF7A73"/>
    <w:rsid w:val="00D15C97"/>
    <w:rsid w:val="00D21516"/>
    <w:rsid w:val="00D377A6"/>
    <w:rsid w:val="00D5675D"/>
    <w:rsid w:val="00D61097"/>
    <w:rsid w:val="00D83249"/>
    <w:rsid w:val="00DB6A8F"/>
    <w:rsid w:val="00DC042B"/>
    <w:rsid w:val="00DE114E"/>
    <w:rsid w:val="00DF3B6E"/>
    <w:rsid w:val="00E07BF3"/>
    <w:rsid w:val="00E2678D"/>
    <w:rsid w:val="00E356F9"/>
    <w:rsid w:val="00E455A4"/>
    <w:rsid w:val="00E514E5"/>
    <w:rsid w:val="00E70D9D"/>
    <w:rsid w:val="00E7723A"/>
    <w:rsid w:val="00EC44B3"/>
    <w:rsid w:val="00EE6B0C"/>
    <w:rsid w:val="00F00E0C"/>
    <w:rsid w:val="00F16EC1"/>
    <w:rsid w:val="00F17DE1"/>
    <w:rsid w:val="00F21B3A"/>
    <w:rsid w:val="00F32B60"/>
    <w:rsid w:val="00F4317E"/>
    <w:rsid w:val="00F72E8C"/>
    <w:rsid w:val="00FB3895"/>
    <w:rsid w:val="00FC30CB"/>
    <w:rsid w:val="00FC3688"/>
    <w:rsid w:val="00FF2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A4D30"/>
  <w15:chartTrackingRefBased/>
  <w15:docId w15:val="{A66C6174-F986-4FE1-B20D-C808339EB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F5616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561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5616"/>
    <w:rPr>
      <w:rFonts w:ascii="Times New Roman" w:eastAsia="Times New Roman" w:hAnsi="Times New Roman" w:cs="Times New Roman"/>
      <w:sz w:val="20"/>
      <w:szCs w:val="20"/>
      <w:lang w:val="en-GB" w:eastAsia="en-GB" w:bidi="ar-SA"/>
    </w:rPr>
  </w:style>
  <w:style w:type="character" w:styleId="LineNumber">
    <w:name w:val="line number"/>
    <w:basedOn w:val="DefaultParagraphFont"/>
    <w:uiPriority w:val="99"/>
    <w:semiHidden/>
    <w:unhideWhenUsed/>
    <w:rsid w:val="00CF5616"/>
  </w:style>
  <w:style w:type="paragraph" w:styleId="BalloonText">
    <w:name w:val="Balloon Text"/>
    <w:basedOn w:val="Normal"/>
    <w:link w:val="BalloonTextChar"/>
    <w:uiPriority w:val="99"/>
    <w:semiHidden/>
    <w:unhideWhenUsed/>
    <w:rsid w:val="00CF5616"/>
    <w:pPr>
      <w:spacing w:after="0" w:line="240" w:lineRule="auto"/>
    </w:pPr>
    <w:rPr>
      <w:rFonts w:ascii="Leelawadee" w:hAnsi="Leelawadee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616"/>
    <w:rPr>
      <w:rFonts w:ascii="Leelawadee" w:hAnsi="Leelawadee" w:cs="Angsana New"/>
      <w:sz w:val="18"/>
      <w:szCs w:val="22"/>
    </w:rPr>
  </w:style>
  <w:style w:type="paragraph" w:styleId="ListParagraph">
    <w:name w:val="List Paragraph"/>
    <w:basedOn w:val="Normal"/>
    <w:uiPriority w:val="34"/>
    <w:qFormat/>
    <w:rsid w:val="00FC3688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48A"/>
    <w:pPr>
      <w:spacing w:after="160"/>
    </w:pPr>
    <w:rPr>
      <w:rFonts w:asciiTheme="minorHAnsi" w:eastAsiaTheme="minorHAnsi" w:hAnsiTheme="minorHAnsi" w:cstheme="minorBidi"/>
      <w:b/>
      <w:bCs/>
      <w:szCs w:val="25"/>
      <w:lang w:val="en-US" w:eastAsia="en-US" w:bidi="th-TH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48A"/>
    <w:rPr>
      <w:rFonts w:ascii="Times New Roman" w:eastAsia="Times New Roman" w:hAnsi="Times New Roman" w:cs="Times New Roman"/>
      <w:b/>
      <w:bCs/>
      <w:sz w:val="20"/>
      <w:szCs w:val="25"/>
      <w:lang w:val="en-GB" w:eastAsia="en-GB" w:bidi="ar-SA"/>
    </w:rPr>
  </w:style>
  <w:style w:type="paragraph" w:styleId="Revision">
    <w:name w:val="Revision"/>
    <w:hidden/>
    <w:uiPriority w:val="99"/>
    <w:semiHidden/>
    <w:rsid w:val="006068BB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E356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48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7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7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5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7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0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4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1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8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1</TotalTime>
  <Pages>1</Pages>
  <Words>46</Words>
  <Characters>26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layanee</dc:creator>
  <cp:keywords/>
  <dc:description/>
  <cp:lastModifiedBy>Nee@ASUS</cp:lastModifiedBy>
  <cp:revision>6</cp:revision>
  <dcterms:created xsi:type="dcterms:W3CDTF">2020-11-28T11:45:00Z</dcterms:created>
  <dcterms:modified xsi:type="dcterms:W3CDTF">2020-11-29T17:42:00Z</dcterms:modified>
</cp:coreProperties>
</file>